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0E79C" w14:textId="04F1AAC5" w:rsidR="00EB0465" w:rsidRPr="00682681" w:rsidRDefault="00900ED0" w:rsidP="00EB0465">
      <w:pPr>
        <w:rPr>
          <w:rFonts w:cstheme="minorHAnsi"/>
          <w:b/>
          <w:sz w:val="18"/>
          <w:lang w:val="en-US"/>
        </w:rPr>
      </w:pPr>
      <w:r>
        <w:rPr>
          <w:rFonts w:cstheme="minorHAnsi"/>
          <w:b/>
          <w:sz w:val="18"/>
          <w:lang w:val="en-US"/>
        </w:rPr>
        <w:t>Appendix S</w:t>
      </w:r>
      <w:r w:rsidR="00C26FE1">
        <w:rPr>
          <w:rFonts w:cstheme="minorHAnsi"/>
          <w:b/>
          <w:sz w:val="18"/>
          <w:lang w:val="en-US"/>
        </w:rPr>
        <w:t>6</w:t>
      </w:r>
      <w:r w:rsidR="00EB0465" w:rsidRPr="008A5FCA">
        <w:rPr>
          <w:rFonts w:cstheme="minorHAnsi"/>
          <w:b/>
          <w:sz w:val="18"/>
          <w:lang w:val="en-US"/>
        </w:rPr>
        <w:t xml:space="preserve">. </w:t>
      </w:r>
      <w:proofErr w:type="gramStart"/>
      <w:r w:rsidR="00EB0465" w:rsidRPr="009067D2">
        <w:rPr>
          <w:rFonts w:cstheme="minorHAnsi"/>
          <w:b/>
          <w:sz w:val="18"/>
          <w:lang w:val="en-US"/>
        </w:rPr>
        <w:t>Responses of survey analysis</w:t>
      </w:r>
      <w:r w:rsidR="00EB0465">
        <w:rPr>
          <w:rFonts w:cstheme="minorHAnsi"/>
          <w:sz w:val="18"/>
          <w:lang w:val="en-US"/>
        </w:rPr>
        <w:t xml:space="preserve"> and number of </w:t>
      </w:r>
      <w:r w:rsidR="00884076">
        <w:rPr>
          <w:rFonts w:cstheme="minorHAnsi"/>
          <w:sz w:val="18"/>
          <w:lang w:val="en-US"/>
        </w:rPr>
        <w:t xml:space="preserve">manager </w:t>
      </w:r>
      <w:r w:rsidR="00EB0465">
        <w:rPr>
          <w:rFonts w:cstheme="minorHAnsi"/>
          <w:sz w:val="18"/>
          <w:lang w:val="en-US"/>
        </w:rPr>
        <w:t>ranks provided (</w:t>
      </w:r>
      <w:r w:rsidR="00884076">
        <w:rPr>
          <w:rFonts w:cstheme="minorHAnsi"/>
          <w:sz w:val="18"/>
          <w:lang w:val="en-US"/>
        </w:rPr>
        <w:t xml:space="preserve">e.g. </w:t>
      </w:r>
      <w:r w:rsidR="00EB0465">
        <w:rPr>
          <w:rFonts w:cstheme="minorHAnsi"/>
          <w:sz w:val="18"/>
          <w:lang w:val="en-US"/>
        </w:rPr>
        <w:t>some managers provided qualitative feedback only, without ranks).</w:t>
      </w:r>
      <w:proofErr w:type="gramEnd"/>
      <w:r w:rsidR="00EB0465">
        <w:rPr>
          <w:rFonts w:cstheme="minorHAnsi"/>
          <w:sz w:val="18"/>
          <w:lang w:val="en-US"/>
        </w:rPr>
        <w:t xml:space="preserve"> </w:t>
      </w:r>
      <w:r w:rsidR="00884076">
        <w:rPr>
          <w:rFonts w:cstheme="minorHAnsi"/>
          <w:sz w:val="18"/>
          <w:lang w:val="en-US"/>
        </w:rPr>
        <w:t xml:space="preserve">Managers were provided with a list of all actions that had available management data and that were used in our analysis; they were asked to rank these actions, where possible, and provide a brief justification for why actions received those ranks. </w:t>
      </w:r>
      <w:r w:rsidR="00EB0465">
        <w:rPr>
          <w:rFonts w:cstheme="minorHAnsi"/>
          <w:sz w:val="18"/>
          <w:lang w:val="en-US"/>
        </w:rPr>
        <w:t>Content analysis identified categories of words that managers used to justify their ranks (cost, efficacy, demographic considerations, environmental impacts and time consumption). Other comments not captured in the conte</w:t>
      </w:r>
      <w:bookmarkStart w:id="0" w:name="_GoBack"/>
      <w:bookmarkEnd w:id="0"/>
      <w:r w:rsidR="00EB0465">
        <w:rPr>
          <w:rFonts w:cstheme="minorHAnsi"/>
          <w:sz w:val="18"/>
          <w:lang w:val="en-US"/>
        </w:rPr>
        <w:t>nt categories are also given. Capital letters deno</w:t>
      </w:r>
      <w:r w:rsidR="00884076">
        <w:rPr>
          <w:rFonts w:cstheme="minorHAnsi"/>
          <w:sz w:val="18"/>
          <w:lang w:val="en-US"/>
        </w:rPr>
        <w:t>te individual manager identities; if a column or comment receives that letter then the manager considered that factor when ranking actions</w:t>
      </w:r>
      <w:r w:rsidR="00EB0465">
        <w:rPr>
          <w:rFonts w:cstheme="minorHAnsi"/>
          <w:sz w:val="18"/>
          <w:lang w:val="en-US"/>
        </w:rPr>
        <w:t xml:space="preserve">. </w:t>
      </w:r>
    </w:p>
    <w:tbl>
      <w:tblPr>
        <w:tblStyle w:val="TableGrid"/>
        <w:tblW w:w="140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1134"/>
        <w:gridCol w:w="992"/>
        <w:gridCol w:w="1417"/>
        <w:gridCol w:w="1418"/>
        <w:gridCol w:w="1843"/>
        <w:gridCol w:w="3402"/>
      </w:tblGrid>
      <w:tr w:rsidR="00EB0465" w14:paraId="4C955086" w14:textId="77777777" w:rsidTr="00575DFC"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57249D9" w14:textId="77777777" w:rsidR="00EB0465" w:rsidRPr="00FF0842" w:rsidRDefault="00EB0465" w:rsidP="00575DFC">
            <w:pPr>
              <w:rPr>
                <w:rFonts w:cstheme="minorHAnsi"/>
                <w:b/>
                <w:sz w:val="18"/>
                <w:lang w:val="en-US"/>
              </w:rPr>
            </w:pPr>
            <w:r w:rsidRPr="00FF0842">
              <w:rPr>
                <w:rFonts w:cstheme="minorHAnsi"/>
                <w:b/>
                <w:sz w:val="18"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C880589" w14:textId="77777777" w:rsidR="00EB0465" w:rsidRPr="00FF0842" w:rsidRDefault="00EB0465" w:rsidP="00575DFC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R</w:t>
            </w:r>
            <w:r w:rsidRPr="00FF0842">
              <w:rPr>
                <w:rFonts w:cstheme="minorHAnsi"/>
                <w:b/>
                <w:sz w:val="18"/>
                <w:lang w:val="en-US"/>
              </w:rPr>
              <w:t>esponses</w:t>
            </w:r>
            <w:r>
              <w:rPr>
                <w:rFonts w:cstheme="minorHAnsi"/>
                <w:b/>
                <w:sz w:val="18"/>
                <w:lang w:val="en-US"/>
              </w:rPr>
              <w:t>/ranking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94954B4" w14:textId="77777777" w:rsidR="00EB0465" w:rsidRPr="00FF0842" w:rsidRDefault="00EB0465" w:rsidP="00EB0465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Alignment with metric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D4341A6" w14:textId="77777777" w:rsidR="00EB0465" w:rsidRPr="00FF0842" w:rsidRDefault="00EB0465" w:rsidP="00575DFC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FF0842">
              <w:rPr>
                <w:rFonts w:cstheme="minorHAnsi"/>
                <w:b/>
                <w:sz w:val="18"/>
                <w:lang w:val="en-US"/>
              </w:rPr>
              <w:t>Cost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83A695A" w14:textId="77777777" w:rsidR="00EB0465" w:rsidRPr="00FF0842" w:rsidRDefault="00EB0465" w:rsidP="00575DFC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FF0842">
              <w:rPr>
                <w:rFonts w:cstheme="minorHAnsi"/>
                <w:b/>
                <w:sz w:val="18"/>
                <w:lang w:val="en-US"/>
              </w:rPr>
              <w:t>Efficacy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3E878AF" w14:textId="77777777" w:rsidR="00EB0465" w:rsidRPr="00FF0842" w:rsidRDefault="00EB0465" w:rsidP="00575DFC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FF0842">
              <w:rPr>
                <w:rFonts w:cstheme="minorHAnsi"/>
                <w:b/>
                <w:sz w:val="18"/>
                <w:lang w:val="en-US"/>
              </w:rPr>
              <w:t>Demographic considerations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86ACD5B" w14:textId="77777777" w:rsidR="00EB0465" w:rsidRPr="00FF0842" w:rsidRDefault="00EB0465" w:rsidP="00575DFC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FF0842">
              <w:rPr>
                <w:rFonts w:cstheme="minorHAnsi"/>
                <w:b/>
                <w:sz w:val="18"/>
                <w:lang w:val="en-US"/>
              </w:rPr>
              <w:t>Environmental impact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454F898" w14:textId="77777777" w:rsidR="00EB0465" w:rsidRPr="00FF0842" w:rsidRDefault="00EB0465" w:rsidP="00575DFC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b/>
                <w:sz w:val="18"/>
                <w:lang w:val="en-US"/>
              </w:rPr>
              <w:t>Time consumption (long and short term)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AD1C593" w14:textId="77777777" w:rsidR="00EB0465" w:rsidRPr="00FF0842" w:rsidRDefault="00EB0465" w:rsidP="00575DFC">
            <w:pPr>
              <w:rPr>
                <w:rFonts w:cstheme="minorHAnsi"/>
                <w:b/>
                <w:sz w:val="18"/>
                <w:lang w:val="en-US"/>
              </w:rPr>
            </w:pPr>
            <w:r w:rsidRPr="00FF0842">
              <w:rPr>
                <w:rFonts w:cstheme="minorHAnsi"/>
                <w:b/>
                <w:sz w:val="18"/>
                <w:lang w:val="en-US"/>
              </w:rPr>
              <w:t>Other</w:t>
            </w:r>
            <w:r>
              <w:rPr>
                <w:rFonts w:cstheme="minorHAnsi"/>
                <w:b/>
                <w:sz w:val="18"/>
                <w:lang w:val="en-US"/>
              </w:rPr>
              <w:t xml:space="preserve"> comments</w:t>
            </w:r>
          </w:p>
        </w:tc>
      </w:tr>
      <w:tr w:rsidR="00EB0465" w14:paraId="3DA63FF2" w14:textId="77777777" w:rsidTr="00575DFC">
        <w:trPr>
          <w:trHeight w:val="392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</w:tcPr>
          <w:p w14:paraId="173F0065" w14:textId="77777777" w:rsidR="00EB0465" w:rsidRPr="00FF0842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Agropyron</w:t>
            </w:r>
            <w:proofErr w:type="spellEnd"/>
            <w:r w:rsidRPr="00FF0842">
              <w:rPr>
                <w:rFonts w:cstheme="minorHAnsi"/>
                <w:i/>
                <w:sz w:val="18"/>
                <w:lang w:val="en-US"/>
              </w:rPr>
              <w:t xml:space="preserve"> </w:t>
            </w: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cristatum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6FEE2C1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1</w:t>
            </w:r>
            <w:r>
              <w:rPr>
                <w:rFonts w:cstheme="minorHAnsi"/>
                <w:sz w:val="18"/>
                <w:lang w:val="en-US"/>
              </w:rPr>
              <w:t>/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B4DEB91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Efficacy</w:t>
            </w:r>
            <w:r w:rsidR="00A97E3E">
              <w:rPr>
                <w:rFonts w:cstheme="minorHAnsi"/>
                <w:sz w:val="18"/>
                <w:lang w:val="en-US"/>
              </w:rPr>
              <w:t xml:space="preserve"> (A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752F144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3FEA482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AF9CACB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BE5B718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6ADFC8C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</w:tcPr>
          <w:p w14:paraId="2BBE3EC2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Dependency on weather  and timing</w:t>
            </w:r>
            <w:r>
              <w:rPr>
                <w:rFonts w:cstheme="minorHAnsi"/>
                <w:sz w:val="18"/>
                <w:lang w:val="en-US"/>
              </w:rPr>
              <w:t xml:space="preserve"> </w:t>
            </w:r>
            <w:r w:rsidR="00A97E3E">
              <w:rPr>
                <w:rFonts w:cstheme="minorHAnsi"/>
                <w:sz w:val="18"/>
                <w:lang w:val="en-US"/>
              </w:rPr>
              <w:t>(A)</w:t>
            </w:r>
          </w:p>
          <w:p w14:paraId="3C7A5F49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</w:p>
        </w:tc>
      </w:tr>
      <w:tr w:rsidR="00EB0465" w14:paraId="4614DDA0" w14:textId="77777777" w:rsidTr="00575DFC">
        <w:trPr>
          <w:trHeight w:val="375"/>
        </w:trPr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DF00B3F" w14:textId="77777777" w:rsidR="00EB0465" w:rsidRPr="00FF0842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>
              <w:rPr>
                <w:rFonts w:cstheme="minorHAnsi"/>
                <w:i/>
                <w:sz w:val="18"/>
                <w:lang w:val="en-US"/>
              </w:rPr>
              <w:t>Alliaria</w:t>
            </w:r>
            <w:proofErr w:type="spellEnd"/>
            <w:r>
              <w:rPr>
                <w:rFonts w:cstheme="minorHAnsi"/>
                <w:i/>
                <w:sz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18"/>
                <w:lang w:val="en-US"/>
              </w:rPr>
              <w:t>petiolata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CEC2BAD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/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B548A1A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542E3D5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22B3ACB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F7B6479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BCA50EC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B8F34D8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FEB0469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</w:p>
        </w:tc>
      </w:tr>
      <w:tr w:rsidR="00EB0465" w14:paraId="287B248F" w14:textId="77777777" w:rsidTr="00575DFC"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98726C8" w14:textId="77777777" w:rsidR="00EB0465" w:rsidRPr="00FF0842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Carduus</w:t>
            </w:r>
            <w:proofErr w:type="spellEnd"/>
            <w:r w:rsidRPr="00FF0842">
              <w:rPr>
                <w:rFonts w:cstheme="minorHAnsi"/>
                <w:i/>
                <w:sz w:val="18"/>
                <w:lang w:val="en-US"/>
              </w:rPr>
              <w:t xml:space="preserve"> </w:t>
            </w: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nutans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0E79076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6</w:t>
            </w:r>
            <w:r>
              <w:rPr>
                <w:rFonts w:cstheme="minorHAnsi"/>
                <w:sz w:val="18"/>
                <w:lang w:val="en-US"/>
              </w:rPr>
              <w:t>/6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E9DD57D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Cost effectiveness (C,D,E,F,G,H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813CEFC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AF88AB1" w14:textId="77777777" w:rsidR="00EB0465" w:rsidRPr="00FF0842" w:rsidRDefault="00EB0465" w:rsidP="00575DFC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D,G,H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BED666A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C,D,G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D7EE099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G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77B4398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H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EDCFB47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Viability</w:t>
            </w:r>
            <w:r>
              <w:rPr>
                <w:rFonts w:cstheme="minorHAnsi"/>
                <w:sz w:val="18"/>
                <w:lang w:val="en-US"/>
              </w:rPr>
              <w:t xml:space="preserve"> that livestock will eat thistles (F,H)</w:t>
            </w:r>
          </w:p>
          <w:p w14:paraId="7EA0C38E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Herbicide resistance</w:t>
            </w:r>
            <w:r>
              <w:rPr>
                <w:rFonts w:cstheme="minorHAnsi"/>
                <w:sz w:val="18"/>
                <w:lang w:val="en-US"/>
              </w:rPr>
              <w:t xml:space="preserve"> (C)</w:t>
            </w:r>
          </w:p>
          <w:p w14:paraId="787B2D06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Targets multiple species</w:t>
            </w:r>
            <w:r>
              <w:rPr>
                <w:rFonts w:cstheme="minorHAnsi"/>
                <w:sz w:val="18"/>
                <w:lang w:val="en-US"/>
              </w:rPr>
              <w:t xml:space="preserve"> (E,F)</w:t>
            </w:r>
          </w:p>
        </w:tc>
      </w:tr>
      <w:tr w:rsidR="00EB0465" w14:paraId="12A04853" w14:textId="77777777" w:rsidTr="00575DFC"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73652A6" w14:textId="77777777" w:rsidR="00EB0465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>
              <w:rPr>
                <w:rFonts w:cstheme="minorHAnsi"/>
                <w:i/>
                <w:sz w:val="18"/>
                <w:lang w:val="en-US"/>
              </w:rPr>
              <w:t>Cirsium</w:t>
            </w:r>
            <w:proofErr w:type="spellEnd"/>
            <w:r>
              <w:rPr>
                <w:rFonts w:cstheme="minorHAnsi"/>
                <w:i/>
                <w:sz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18"/>
                <w:lang w:val="en-US"/>
              </w:rPr>
              <w:t>vulgare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A0D75D6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/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16E49D1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F129DCF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I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83CE199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I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2A7646D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I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AC48C22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140A270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7A44B00" w14:textId="77777777" w:rsidR="00EB0465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Social impacts of herbicide (I)</w:t>
            </w:r>
          </w:p>
          <w:p w14:paraId="64DE0E33" w14:textId="77777777" w:rsidR="00EB0465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iability with density (I, J)</w:t>
            </w:r>
          </w:p>
          <w:p w14:paraId="35D39FA5" w14:textId="77777777" w:rsidR="00EB0465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Broad applicability to different sites (J)</w:t>
            </w:r>
          </w:p>
        </w:tc>
      </w:tr>
      <w:tr w:rsidR="00EB0465" w14:paraId="74313107" w14:textId="77777777" w:rsidTr="00575DFC">
        <w:trPr>
          <w:trHeight w:val="571"/>
        </w:trPr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A03414A" w14:textId="77777777" w:rsidR="00EB0465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>
              <w:rPr>
                <w:rFonts w:cstheme="minorHAnsi"/>
                <w:i/>
                <w:sz w:val="18"/>
                <w:lang w:val="en-US"/>
              </w:rPr>
              <w:t>Cytisus</w:t>
            </w:r>
            <w:proofErr w:type="spellEnd"/>
            <w:r>
              <w:rPr>
                <w:rFonts w:cstheme="minorHAnsi"/>
                <w:i/>
                <w:sz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18"/>
                <w:lang w:val="en-US"/>
              </w:rPr>
              <w:t>scoparius</w:t>
            </w:r>
            <w:proofErr w:type="spellEnd"/>
            <w:r>
              <w:rPr>
                <w:rFonts w:cstheme="minorHAnsi"/>
                <w:i/>
                <w:sz w:val="18"/>
                <w:lang w:val="en-US"/>
              </w:rPr>
              <w:t xml:space="preserve"> </w:t>
            </w:r>
          </w:p>
          <w:p w14:paraId="59EC8301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NSW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16AB65F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/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5E341C3" w14:textId="1A98F0D8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A5EBB39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F4123F7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K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10DA5A8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K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398D94C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K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9D52C73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K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2170ABA" w14:textId="77777777" w:rsidR="00EB0465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Viability with density </w:t>
            </w:r>
            <w:r w:rsidR="00A97E3E">
              <w:rPr>
                <w:rFonts w:cstheme="minorHAnsi"/>
                <w:sz w:val="18"/>
                <w:lang w:val="en-US"/>
              </w:rPr>
              <w:t xml:space="preserve"> (K)</w:t>
            </w:r>
          </w:p>
          <w:p w14:paraId="190337F9" w14:textId="77777777" w:rsidR="00EB0465" w:rsidRDefault="00EB0465" w:rsidP="00575DFC">
            <w:pPr>
              <w:rPr>
                <w:rFonts w:cstheme="minorHAnsi"/>
                <w:sz w:val="18"/>
                <w:lang w:val="en-US"/>
              </w:rPr>
            </w:pPr>
          </w:p>
          <w:p w14:paraId="2B86F9FD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</w:p>
        </w:tc>
      </w:tr>
      <w:tr w:rsidR="00EB0465" w14:paraId="117DDEEE" w14:textId="77777777" w:rsidTr="00575DFC">
        <w:trPr>
          <w:trHeight w:val="608"/>
        </w:trPr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E32DCBF" w14:textId="77777777" w:rsidR="00EB0465" w:rsidRPr="004B10AC" w:rsidRDefault="00EB0465" w:rsidP="00575DFC">
            <w:pPr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i/>
                <w:sz w:val="18"/>
                <w:lang w:val="en-US"/>
              </w:rPr>
              <w:t>Cytisus</w:t>
            </w:r>
            <w:proofErr w:type="spellEnd"/>
            <w:r>
              <w:rPr>
                <w:rFonts w:cstheme="minorHAnsi"/>
                <w:i/>
                <w:sz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18"/>
                <w:lang w:val="en-US"/>
              </w:rPr>
              <w:t>scoparius</w:t>
            </w:r>
            <w:proofErr w:type="spellEnd"/>
            <w:r>
              <w:rPr>
                <w:rFonts w:cstheme="minorHAnsi"/>
                <w:i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(Prairie fields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04B40F6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1/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207F257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5E8A656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941E399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FC53172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B06E144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L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1FCDB79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C7C8EC5" w14:textId="77777777" w:rsidR="00EB0465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iability with density</w:t>
            </w:r>
            <w:r w:rsidR="00A97E3E">
              <w:rPr>
                <w:rFonts w:cstheme="minorHAnsi"/>
                <w:sz w:val="18"/>
                <w:lang w:val="en-US"/>
              </w:rPr>
              <w:t xml:space="preserve"> (L)</w:t>
            </w:r>
          </w:p>
        </w:tc>
      </w:tr>
      <w:tr w:rsidR="00EB0465" w14:paraId="3E04190D" w14:textId="77777777" w:rsidTr="00575DFC">
        <w:trPr>
          <w:trHeight w:val="660"/>
        </w:trPr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4DE0F41" w14:textId="77777777" w:rsidR="00EB0465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Cytisus</w:t>
            </w:r>
            <w:proofErr w:type="spellEnd"/>
            <w:r w:rsidRPr="00FF0842">
              <w:rPr>
                <w:rFonts w:cstheme="minorHAnsi"/>
                <w:i/>
                <w:sz w:val="18"/>
                <w:lang w:val="en-US"/>
              </w:rPr>
              <w:t xml:space="preserve"> </w:t>
            </w: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scoparius</w:t>
            </w:r>
            <w:proofErr w:type="spellEnd"/>
          </w:p>
          <w:p w14:paraId="75FBEC54" w14:textId="77777777" w:rsidR="00EB0465" w:rsidRPr="00FF0842" w:rsidRDefault="00EB0465" w:rsidP="00575DFC">
            <w:pPr>
              <w:ind w:right="34"/>
              <w:rPr>
                <w:rFonts w:cstheme="minorHAnsi"/>
                <w:i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(City Parks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CA649CD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2</w:t>
            </w:r>
            <w:r>
              <w:rPr>
                <w:rFonts w:cstheme="minorHAnsi"/>
                <w:sz w:val="18"/>
                <w:lang w:val="en-US"/>
              </w:rPr>
              <w:t>/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26A1DE7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Cost and cost effectiveness</w:t>
            </w:r>
          </w:p>
          <w:p w14:paraId="6C0A1E5A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only for M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B3B5137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DA781D3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,N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E2C4322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,N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3185422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7605BAA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M,N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6A97541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iability with density (M)</w:t>
            </w:r>
          </w:p>
        </w:tc>
      </w:tr>
      <w:tr w:rsidR="00EB0465" w14:paraId="3BD2B213" w14:textId="77777777" w:rsidTr="00575DFC">
        <w:trPr>
          <w:trHeight w:val="401"/>
        </w:trPr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E41EAC7" w14:textId="77777777" w:rsidR="00EB0465" w:rsidRPr="00FF0842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r w:rsidRPr="00FF0842">
              <w:rPr>
                <w:rFonts w:cstheme="minorHAnsi"/>
                <w:i/>
                <w:sz w:val="18"/>
                <w:lang w:val="en-US"/>
              </w:rPr>
              <w:t xml:space="preserve">Lespedeza </w:t>
            </w: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cuneata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1D8B315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1</w:t>
            </w:r>
            <w:r>
              <w:rPr>
                <w:rFonts w:cstheme="minorHAnsi"/>
                <w:sz w:val="18"/>
                <w:lang w:val="en-US"/>
              </w:rPr>
              <w:t>/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15AD77C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509AC5B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O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F25F6A7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O,P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E74251C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O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8C05EBE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6FF6203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E5FCF67" w14:textId="77777777" w:rsidR="00EB0465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Residual effects on future seedlings</w:t>
            </w:r>
            <w:r>
              <w:rPr>
                <w:rFonts w:cstheme="minorHAnsi"/>
                <w:sz w:val="18"/>
                <w:lang w:val="en-US"/>
              </w:rPr>
              <w:t xml:space="preserve"> (O)</w:t>
            </w:r>
          </w:p>
          <w:p w14:paraId="2CA472BE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iability on the short-term (N)</w:t>
            </w:r>
          </w:p>
        </w:tc>
      </w:tr>
      <w:tr w:rsidR="00EB0465" w14:paraId="62F63E34" w14:textId="77777777" w:rsidTr="00575DFC"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5042BD9" w14:textId="77777777" w:rsidR="00EB0465" w:rsidRPr="00FF0842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Parkinsonia</w:t>
            </w:r>
            <w:proofErr w:type="spellEnd"/>
          </w:p>
          <w:p w14:paraId="6C130B75" w14:textId="77777777" w:rsidR="00EB0465" w:rsidRPr="00FF0842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aculeata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1AB695D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1</w:t>
            </w:r>
            <w:r>
              <w:rPr>
                <w:rFonts w:cstheme="minorHAnsi"/>
                <w:sz w:val="18"/>
                <w:lang w:val="en-US"/>
              </w:rPr>
              <w:t>/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7F5D0F5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C5DF502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Q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B8D3BCC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43BD46F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Q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6515934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Q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9D7E02D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Q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9C018B4" w14:textId="77777777" w:rsidR="00EB0465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Risk of failure/Difficult of use</w:t>
            </w:r>
            <w:r w:rsidRPr="00FF0842">
              <w:rPr>
                <w:rFonts w:cstheme="minorHAnsi"/>
                <w:sz w:val="18"/>
                <w:lang w:val="en-US"/>
              </w:rPr>
              <w:t xml:space="preserve"> </w:t>
            </w:r>
            <w:r w:rsidR="00A97E3E">
              <w:rPr>
                <w:rFonts w:cstheme="minorHAnsi"/>
                <w:sz w:val="18"/>
                <w:lang w:val="en-US"/>
              </w:rPr>
              <w:t>(Q)</w:t>
            </w:r>
          </w:p>
          <w:p w14:paraId="0980A30F" w14:textId="77777777" w:rsidR="00EB0465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Legal status</w:t>
            </w:r>
            <w:r w:rsidR="00A97E3E">
              <w:rPr>
                <w:rFonts w:cstheme="minorHAnsi"/>
                <w:sz w:val="18"/>
                <w:lang w:val="en-US"/>
              </w:rPr>
              <w:t xml:space="preserve"> (Q)</w:t>
            </w:r>
          </w:p>
          <w:p w14:paraId="26FC3EFB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Need for skilled operators </w:t>
            </w:r>
            <w:r w:rsidR="00A97E3E">
              <w:rPr>
                <w:rFonts w:cstheme="minorHAnsi"/>
                <w:sz w:val="18"/>
                <w:lang w:val="en-US"/>
              </w:rPr>
              <w:t>(Q)</w:t>
            </w:r>
          </w:p>
          <w:p w14:paraId="3608F66E" w14:textId="77777777" w:rsidR="00EB0465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272D87">
              <w:rPr>
                <w:rFonts w:cstheme="minorHAnsi"/>
                <w:sz w:val="18"/>
                <w:lang w:val="en-US"/>
              </w:rPr>
              <w:t>Off-site costs</w:t>
            </w:r>
            <w:r w:rsidR="00A97E3E">
              <w:rPr>
                <w:rFonts w:cstheme="minorHAnsi"/>
                <w:sz w:val="18"/>
                <w:lang w:val="en-US"/>
              </w:rPr>
              <w:t xml:space="preserve"> (Q)</w:t>
            </w:r>
          </w:p>
          <w:p w14:paraId="10E2AC3C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iability as a follow-up method</w:t>
            </w:r>
            <w:r w:rsidR="00A97E3E">
              <w:rPr>
                <w:rFonts w:cstheme="minorHAnsi"/>
                <w:sz w:val="18"/>
                <w:lang w:val="en-US"/>
              </w:rPr>
              <w:t xml:space="preserve"> (Q)</w:t>
            </w:r>
          </w:p>
        </w:tc>
      </w:tr>
      <w:tr w:rsidR="00EB0465" w14:paraId="10A4B67D" w14:textId="77777777" w:rsidTr="00575DFC"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BBD4AE0" w14:textId="77777777" w:rsidR="00EB0465" w:rsidRPr="00FF0842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Persicaria</w:t>
            </w:r>
            <w:proofErr w:type="spellEnd"/>
            <w:r w:rsidRPr="00FF0842">
              <w:rPr>
                <w:rFonts w:cstheme="minorHAnsi"/>
                <w:i/>
                <w:sz w:val="18"/>
                <w:lang w:val="en-US"/>
              </w:rPr>
              <w:t xml:space="preserve"> </w:t>
            </w: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perfoliata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7EE4220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3/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A6B9BCC" w14:textId="5FE2885E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D44903E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A5E57AA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S,U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055F6FD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CF126C6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S,T,U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A692BC2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T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FC0834C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Recruitment of volunteers</w:t>
            </w:r>
            <w:r>
              <w:rPr>
                <w:rFonts w:cstheme="minorHAnsi"/>
                <w:sz w:val="18"/>
                <w:lang w:val="en-US"/>
              </w:rPr>
              <w:t xml:space="preserve"> (S)</w:t>
            </w:r>
          </w:p>
          <w:p w14:paraId="2779E1F0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Park visitor appeal towards method</w:t>
            </w:r>
            <w:r>
              <w:rPr>
                <w:rFonts w:cstheme="minorHAnsi"/>
                <w:sz w:val="18"/>
                <w:lang w:val="en-US"/>
              </w:rPr>
              <w:t xml:space="preserve"> (S)</w:t>
            </w:r>
          </w:p>
          <w:p w14:paraId="09DD7A2D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iability as a follow-up method (U)</w:t>
            </w:r>
          </w:p>
        </w:tc>
      </w:tr>
      <w:tr w:rsidR="00EB0465" w14:paraId="4B39D611" w14:textId="77777777" w:rsidTr="00575DFC"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9F99E59" w14:textId="77777777" w:rsidR="00EB0465" w:rsidRPr="00E9597B" w:rsidRDefault="00EB0465" w:rsidP="00575DFC">
            <w:pPr>
              <w:rPr>
                <w:rFonts w:cstheme="minorHAnsi"/>
                <w:sz w:val="18"/>
                <w:lang w:val="en-US"/>
              </w:rPr>
            </w:pP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Pinus</w:t>
            </w:r>
            <w:proofErr w:type="spellEnd"/>
            <w:r w:rsidRPr="00FF0842">
              <w:rPr>
                <w:rFonts w:cstheme="minorHAnsi"/>
                <w:i/>
                <w:sz w:val="18"/>
                <w:lang w:val="en-US"/>
              </w:rPr>
              <w:t xml:space="preserve"> </w:t>
            </w: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nigra</w:t>
            </w:r>
            <w:proofErr w:type="spellEnd"/>
            <w:r>
              <w:rPr>
                <w:rFonts w:cstheme="minorHAnsi"/>
                <w:i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 xml:space="preserve">(subsp. </w:t>
            </w:r>
            <w:proofErr w:type="spellStart"/>
            <w:r>
              <w:rPr>
                <w:rFonts w:cstheme="minorHAnsi"/>
                <w:i/>
                <w:sz w:val="18"/>
                <w:lang w:val="en-US"/>
              </w:rPr>
              <w:t>Laricio</w:t>
            </w:r>
            <w:proofErr w:type="spellEnd"/>
            <w:r>
              <w:rPr>
                <w:rFonts w:cstheme="minorHAnsi"/>
                <w:sz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83C7402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1</w:t>
            </w:r>
            <w:r>
              <w:rPr>
                <w:rFonts w:cstheme="minorHAnsi"/>
                <w:sz w:val="18"/>
                <w:lang w:val="en-US"/>
              </w:rPr>
              <w:t>/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23B22A1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1AC5348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B03AE00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736FC5B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37C1E68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BA72C43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759CDD2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Topography at study site</w:t>
            </w:r>
            <w:r w:rsidR="00A97E3E">
              <w:rPr>
                <w:rFonts w:cstheme="minorHAnsi"/>
                <w:sz w:val="18"/>
                <w:lang w:val="en-US"/>
              </w:rPr>
              <w:t xml:space="preserve"> (V)</w:t>
            </w:r>
          </w:p>
        </w:tc>
      </w:tr>
      <w:tr w:rsidR="00EB0465" w14:paraId="69459F3A" w14:textId="77777777" w:rsidTr="00575DFC"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4D62FDB" w14:textId="77777777" w:rsidR="00EB0465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Prunus</w:t>
            </w:r>
            <w:proofErr w:type="spellEnd"/>
            <w:r w:rsidRPr="00FF0842">
              <w:rPr>
                <w:rFonts w:cstheme="minorHAnsi"/>
                <w:i/>
                <w:sz w:val="18"/>
                <w:lang w:val="en-US"/>
              </w:rPr>
              <w:t xml:space="preserve"> </w:t>
            </w:r>
          </w:p>
          <w:p w14:paraId="27F6AAB1" w14:textId="77777777" w:rsidR="00EB0465" w:rsidRPr="00FF0842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serotina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CFF22BD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1</w:t>
            </w:r>
            <w:r>
              <w:rPr>
                <w:rFonts w:cstheme="minorHAnsi"/>
                <w:sz w:val="18"/>
                <w:lang w:val="en-US"/>
              </w:rPr>
              <w:t>/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2E48FB8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56A3E44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W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7E387ED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W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EE26509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E4B1795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W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1D49F26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4EA3D7C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Difficulty of method</w:t>
            </w:r>
            <w:r w:rsidR="00A97E3E">
              <w:rPr>
                <w:rFonts w:cstheme="minorHAnsi"/>
                <w:sz w:val="18"/>
                <w:lang w:val="en-US"/>
              </w:rPr>
              <w:t xml:space="preserve"> (W)</w:t>
            </w:r>
          </w:p>
        </w:tc>
      </w:tr>
      <w:tr w:rsidR="00EB0465" w14:paraId="5CAA679E" w14:textId="77777777" w:rsidTr="00575DFC"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</w:tcPr>
          <w:p w14:paraId="2EFA6477" w14:textId="77777777" w:rsidR="00EB0465" w:rsidRPr="00FF0842" w:rsidRDefault="00EB0465" w:rsidP="00575DFC">
            <w:pPr>
              <w:rPr>
                <w:rFonts w:cstheme="minorHAnsi"/>
                <w:i/>
                <w:sz w:val="18"/>
                <w:lang w:val="en-US"/>
              </w:rPr>
            </w:pP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Rubus</w:t>
            </w:r>
            <w:proofErr w:type="spellEnd"/>
            <w:r w:rsidRPr="00FF0842">
              <w:rPr>
                <w:rFonts w:cstheme="minorHAnsi"/>
                <w:i/>
                <w:sz w:val="18"/>
                <w:lang w:val="en-US"/>
              </w:rPr>
              <w:t xml:space="preserve"> </w:t>
            </w:r>
            <w:proofErr w:type="spellStart"/>
            <w:r w:rsidRPr="00FF0842">
              <w:rPr>
                <w:rFonts w:cstheme="minorHAnsi"/>
                <w:i/>
                <w:sz w:val="18"/>
                <w:lang w:val="en-US"/>
              </w:rPr>
              <w:t>armeniacus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</w:tcPr>
          <w:p w14:paraId="56ECEE63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3</w:t>
            </w:r>
            <w:r>
              <w:rPr>
                <w:rFonts w:cstheme="minorHAnsi"/>
                <w:sz w:val="18"/>
                <w:lang w:val="en-US"/>
              </w:rPr>
              <w:t>/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</w:tcPr>
          <w:p w14:paraId="5A823EE7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Elasticity</w:t>
            </w:r>
          </w:p>
          <w:p w14:paraId="51B4162F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X,Y,Z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</w:tcPr>
          <w:p w14:paraId="04C3E2FE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X,Z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</w:tcPr>
          <w:p w14:paraId="69E7DC8C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X,Y,Z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</w:tcPr>
          <w:p w14:paraId="7F04E27D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Y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</w:tcPr>
          <w:p w14:paraId="7971CA5F" w14:textId="77777777" w:rsidR="00EB0465" w:rsidRPr="00FF0842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Z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</w:tcPr>
          <w:p w14:paraId="1D6D8D2F" w14:textId="77777777" w:rsidR="00EB0465" w:rsidRDefault="00EB0465" w:rsidP="00575DFC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X,Z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</w:tcPr>
          <w:p w14:paraId="0ECE027E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Difficulty</w:t>
            </w:r>
            <w:r>
              <w:rPr>
                <w:rFonts w:cstheme="minorHAnsi"/>
                <w:sz w:val="18"/>
                <w:lang w:val="en-US"/>
              </w:rPr>
              <w:t xml:space="preserve"> of method (X)</w:t>
            </w:r>
          </w:p>
          <w:p w14:paraId="10425B04" w14:textId="77777777" w:rsidR="00EB0465" w:rsidRPr="00FF0842" w:rsidRDefault="00EB0465" w:rsidP="00575DFC">
            <w:pPr>
              <w:rPr>
                <w:rFonts w:cstheme="minorHAnsi"/>
                <w:sz w:val="18"/>
                <w:lang w:val="en-US"/>
              </w:rPr>
            </w:pPr>
            <w:r w:rsidRPr="00FF0842">
              <w:rPr>
                <w:rFonts w:cstheme="minorHAnsi"/>
                <w:sz w:val="18"/>
                <w:lang w:val="en-US"/>
              </w:rPr>
              <w:t>Long-term effects on population</w:t>
            </w:r>
            <w:r>
              <w:rPr>
                <w:rFonts w:cstheme="minorHAnsi"/>
                <w:sz w:val="18"/>
                <w:lang w:val="en-US"/>
              </w:rPr>
              <w:t>(Y)</w:t>
            </w:r>
          </w:p>
        </w:tc>
      </w:tr>
    </w:tbl>
    <w:p w14:paraId="4CEFF7AF" w14:textId="77777777" w:rsidR="00945D7E" w:rsidRDefault="009067D2" w:rsidP="00CE4665"/>
    <w:sectPr w:rsidR="00945D7E" w:rsidSect="00CE4665">
      <w:pgSz w:w="16838" w:h="11906" w:orient="landscape"/>
      <w:pgMar w:top="1170" w:right="1440" w:bottom="851" w:left="1276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465"/>
    <w:rsid w:val="002D14F2"/>
    <w:rsid w:val="00354061"/>
    <w:rsid w:val="004F3ED0"/>
    <w:rsid w:val="00681B64"/>
    <w:rsid w:val="00884076"/>
    <w:rsid w:val="008B20C5"/>
    <w:rsid w:val="00900ED0"/>
    <w:rsid w:val="009067D2"/>
    <w:rsid w:val="00A97E3E"/>
    <w:rsid w:val="00C26FE1"/>
    <w:rsid w:val="00C358B7"/>
    <w:rsid w:val="00CE4665"/>
    <w:rsid w:val="00E57B36"/>
    <w:rsid w:val="00EB0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D58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46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B0465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EB0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465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465"/>
    <w:rPr>
      <w:rFonts w:ascii="Tahoma" w:hAnsi="Tahoma" w:cs="Tahoma"/>
      <w:sz w:val="16"/>
      <w:szCs w:val="1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EB04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B36"/>
    <w:rPr>
      <w:b/>
      <w:bCs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46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B0465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EB0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465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465"/>
    <w:rPr>
      <w:rFonts w:ascii="Tahoma" w:hAnsi="Tahoma" w:cs="Tahoma"/>
      <w:sz w:val="16"/>
      <w:szCs w:val="1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EB04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B36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vonne Buckley</cp:lastModifiedBy>
  <cp:revision>2</cp:revision>
  <cp:lastPrinted>2015-08-18T16:49:00Z</cp:lastPrinted>
  <dcterms:created xsi:type="dcterms:W3CDTF">2015-11-23T14:33:00Z</dcterms:created>
  <dcterms:modified xsi:type="dcterms:W3CDTF">2015-11-23T14:33:00Z</dcterms:modified>
</cp:coreProperties>
</file>